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B851A" w14:textId="38EE7D73" w:rsidR="00AB5465" w:rsidRPr="00E72653" w:rsidRDefault="00AB5465" w:rsidP="00AB5465">
      <w:pPr>
        <w:pStyle w:val="Overskrift2"/>
        <w:rPr>
          <w:lang w:val="en-US"/>
        </w:rPr>
      </w:pPr>
      <w:r>
        <w:rPr>
          <w:lang w:val="en-US"/>
        </w:rPr>
        <w:t>Student evaluation form</w:t>
      </w:r>
    </w:p>
    <w:p w14:paraId="535E2470" w14:textId="77777777" w:rsidR="00AB5465" w:rsidRPr="00E72653" w:rsidRDefault="00AB5465" w:rsidP="00AB5465">
      <w:pPr>
        <w:rPr>
          <w:lang w:val="en-US"/>
        </w:rPr>
      </w:pPr>
    </w:p>
    <w:p w14:paraId="054F478F" w14:textId="77777777" w:rsidR="00AB5465" w:rsidRDefault="00AB5465" w:rsidP="00AB5465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374"/>
        <w:gridCol w:w="2682"/>
      </w:tblGrid>
      <w:tr w:rsidR="00AB5465" w14:paraId="6CA6BEB5" w14:textId="77777777" w:rsidTr="00725E8F">
        <w:tc>
          <w:tcPr>
            <w:tcW w:w="6374" w:type="dxa"/>
          </w:tcPr>
          <w:p w14:paraId="4D78F26B" w14:textId="77777777" w:rsidR="00AB5465" w:rsidRPr="00AD43CA" w:rsidRDefault="00AB5465" w:rsidP="00725E8F">
            <w:pPr>
              <w:rPr>
                <w:b/>
                <w:bCs/>
                <w:lang w:val="en-US"/>
              </w:rPr>
            </w:pPr>
            <w:r w:rsidRPr="00AD43CA">
              <w:rPr>
                <w:b/>
                <w:bCs/>
                <w:lang w:val="en-US"/>
              </w:rPr>
              <w:t>Item</w:t>
            </w:r>
          </w:p>
        </w:tc>
        <w:tc>
          <w:tcPr>
            <w:tcW w:w="2682" w:type="dxa"/>
          </w:tcPr>
          <w:p w14:paraId="33F8D8ED" w14:textId="77777777" w:rsidR="00AB5465" w:rsidRPr="00AD43CA" w:rsidRDefault="00AB5465" w:rsidP="00725E8F">
            <w:pPr>
              <w:rPr>
                <w:b/>
                <w:bCs/>
                <w:lang w:val="en-US"/>
              </w:rPr>
            </w:pPr>
            <w:r w:rsidRPr="00AD43CA">
              <w:rPr>
                <w:b/>
                <w:bCs/>
                <w:lang w:val="en-US"/>
              </w:rPr>
              <w:t>Remark</w:t>
            </w:r>
          </w:p>
        </w:tc>
      </w:tr>
      <w:tr w:rsidR="00AB5465" w14:paraId="62F9CA6E" w14:textId="77777777" w:rsidTr="00725E8F">
        <w:tc>
          <w:tcPr>
            <w:tcW w:w="6374" w:type="dxa"/>
          </w:tcPr>
          <w:p w14:paraId="53EF11F3" w14:textId="77777777" w:rsidR="00AB5465" w:rsidRPr="00BA06AA" w:rsidRDefault="00AB5465" w:rsidP="00725E8F">
            <w:r w:rsidRPr="00BA06AA">
              <w:t>What were you satisfied with?</w:t>
            </w:r>
          </w:p>
        </w:tc>
        <w:tc>
          <w:tcPr>
            <w:tcW w:w="2682" w:type="dxa"/>
          </w:tcPr>
          <w:p w14:paraId="15907C35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Open text, max 50 words</w:t>
            </w:r>
          </w:p>
        </w:tc>
      </w:tr>
      <w:tr w:rsidR="00AB5465" w14:paraId="30803CCD" w14:textId="77777777" w:rsidTr="00725E8F">
        <w:tc>
          <w:tcPr>
            <w:tcW w:w="6374" w:type="dxa"/>
          </w:tcPr>
          <w:p w14:paraId="23D7BB40" w14:textId="77777777" w:rsidR="00AB5465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What should be improved?</w:t>
            </w:r>
          </w:p>
        </w:tc>
        <w:tc>
          <w:tcPr>
            <w:tcW w:w="2682" w:type="dxa"/>
          </w:tcPr>
          <w:p w14:paraId="26373F33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Open text, max 50 words</w:t>
            </w:r>
          </w:p>
        </w:tc>
      </w:tr>
      <w:tr w:rsidR="00AB5465" w14:paraId="73C1AF7C" w14:textId="77777777" w:rsidTr="00725E8F">
        <w:tc>
          <w:tcPr>
            <w:tcW w:w="6374" w:type="dxa"/>
          </w:tcPr>
          <w:p w14:paraId="42A963EE" w14:textId="77777777" w:rsidR="00AB5465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Overall score.</w:t>
            </w:r>
          </w:p>
        </w:tc>
        <w:tc>
          <w:tcPr>
            <w:tcW w:w="2682" w:type="dxa"/>
          </w:tcPr>
          <w:p w14:paraId="776B8B08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Scale A – E</w:t>
            </w:r>
          </w:p>
        </w:tc>
      </w:tr>
      <w:tr w:rsidR="00AB5465" w14:paraId="15C37EEC" w14:textId="77777777" w:rsidTr="00725E8F">
        <w:tc>
          <w:tcPr>
            <w:tcW w:w="6374" w:type="dxa"/>
          </w:tcPr>
          <w:p w14:paraId="6876125E" w14:textId="77777777" w:rsidR="00AB5465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Will you rate the teamwork during the Escape Room? (11 questions)</w:t>
            </w:r>
          </w:p>
        </w:tc>
        <w:tc>
          <w:tcPr>
            <w:tcW w:w="2682" w:type="dxa"/>
          </w:tcPr>
          <w:p w14:paraId="14AB96C3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</w:tr>
      <w:tr w:rsidR="00AB5465" w14:paraId="65CABEF1" w14:textId="77777777" w:rsidTr="00725E8F">
        <w:tc>
          <w:tcPr>
            <w:tcW w:w="6374" w:type="dxa"/>
          </w:tcPr>
          <w:p w14:paraId="07E8F389" w14:textId="77777777" w:rsidR="00AB5465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There appeared to be a team leader who coordinated the discussion</w:t>
            </w:r>
          </w:p>
        </w:tc>
        <w:tc>
          <w:tcPr>
            <w:tcW w:w="2682" w:type="dxa"/>
          </w:tcPr>
          <w:p w14:paraId="0ED39368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11A9A4A2" w14:textId="77777777" w:rsidTr="00725E8F">
        <w:tc>
          <w:tcPr>
            <w:tcW w:w="6374" w:type="dxa"/>
          </w:tcPr>
          <w:p w14:paraId="2E0C0C4D" w14:textId="77777777" w:rsidR="00AB5465" w:rsidRPr="00BA06AA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The team leader facilitated the discussion rather than dominated it</w:t>
            </w:r>
          </w:p>
        </w:tc>
        <w:tc>
          <w:tcPr>
            <w:tcW w:w="2682" w:type="dxa"/>
          </w:tcPr>
          <w:p w14:paraId="1F40BD44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3200FCF7" w14:textId="77777777" w:rsidTr="00725E8F">
        <w:tc>
          <w:tcPr>
            <w:tcW w:w="6374" w:type="dxa"/>
          </w:tcPr>
          <w:p w14:paraId="341DA6E8" w14:textId="77777777" w:rsidR="00AB5465" w:rsidRPr="00BA06AA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Members of the team came prepared to the class</w:t>
            </w:r>
          </w:p>
        </w:tc>
        <w:tc>
          <w:tcPr>
            <w:tcW w:w="2682" w:type="dxa"/>
          </w:tcPr>
          <w:p w14:paraId="7098D3C4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13A28BFA" w14:textId="77777777" w:rsidTr="00725E8F">
        <w:tc>
          <w:tcPr>
            <w:tcW w:w="6374" w:type="dxa"/>
          </w:tcPr>
          <w:p w14:paraId="6AF565D2" w14:textId="77777777" w:rsidR="00AB5465" w:rsidRPr="00BA06AA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All members of the team contributed appropriately</w:t>
            </w:r>
          </w:p>
        </w:tc>
        <w:tc>
          <w:tcPr>
            <w:tcW w:w="2682" w:type="dxa"/>
          </w:tcPr>
          <w:p w14:paraId="63501E2D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4B58D7D9" w14:textId="77777777" w:rsidTr="00725E8F">
        <w:tc>
          <w:tcPr>
            <w:tcW w:w="6374" w:type="dxa"/>
          </w:tcPr>
          <w:p w14:paraId="5DE0B150" w14:textId="77777777" w:rsidR="00AB5465" w:rsidRPr="00BA06AA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Team members had respect, confidence and trust in one another</w:t>
            </w:r>
          </w:p>
        </w:tc>
        <w:tc>
          <w:tcPr>
            <w:tcW w:w="2682" w:type="dxa"/>
          </w:tcPr>
          <w:p w14:paraId="0FFF2C72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6312775A" w14:textId="77777777" w:rsidTr="00725E8F">
        <w:tc>
          <w:tcPr>
            <w:tcW w:w="6374" w:type="dxa"/>
          </w:tcPr>
          <w:p w14:paraId="2A5D6FC8" w14:textId="55569561" w:rsidR="00AB5465" w:rsidRPr="00BA06AA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Team members listened and pa</w:t>
            </w:r>
            <w:r>
              <w:rPr>
                <w:lang w:val="en-US"/>
              </w:rPr>
              <w:t>i</w:t>
            </w:r>
            <w:r w:rsidRPr="00BA06AA">
              <w:rPr>
                <w:lang w:val="en-US"/>
              </w:rPr>
              <w:t>d attention to each other</w:t>
            </w:r>
          </w:p>
        </w:tc>
        <w:tc>
          <w:tcPr>
            <w:tcW w:w="2682" w:type="dxa"/>
          </w:tcPr>
          <w:p w14:paraId="5D961E3A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456D6997" w14:textId="77777777" w:rsidTr="00725E8F">
        <w:tc>
          <w:tcPr>
            <w:tcW w:w="6374" w:type="dxa"/>
          </w:tcPr>
          <w:p w14:paraId="5679A131" w14:textId="77777777" w:rsidR="00AB5465" w:rsidRPr="00BA06AA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Team members listened to and considered the input of others before pressing their own ideas</w:t>
            </w:r>
          </w:p>
        </w:tc>
        <w:tc>
          <w:tcPr>
            <w:tcW w:w="2682" w:type="dxa"/>
          </w:tcPr>
          <w:p w14:paraId="1329CB6A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0262EC49" w14:textId="77777777" w:rsidTr="00725E8F">
        <w:tc>
          <w:tcPr>
            <w:tcW w:w="6374" w:type="dxa"/>
          </w:tcPr>
          <w:p w14:paraId="117895A8" w14:textId="77777777" w:rsidR="00AB5465" w:rsidRPr="00BA06AA" w:rsidRDefault="00AB5465" w:rsidP="00725E8F">
            <w:pPr>
              <w:rPr>
                <w:lang w:val="en-US"/>
              </w:rPr>
            </w:pPr>
            <w:r w:rsidRPr="00BA06AA">
              <w:rPr>
                <w:lang w:val="en-US"/>
              </w:rPr>
              <w:t>The opinions of the team members were valued by other members</w:t>
            </w:r>
          </w:p>
        </w:tc>
        <w:tc>
          <w:tcPr>
            <w:tcW w:w="2682" w:type="dxa"/>
          </w:tcPr>
          <w:p w14:paraId="5A1212AA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76C39655" w14:textId="77777777" w:rsidTr="00725E8F">
        <w:tc>
          <w:tcPr>
            <w:tcW w:w="6374" w:type="dxa"/>
          </w:tcPr>
          <w:p w14:paraId="280F6EE8" w14:textId="77777777" w:rsidR="00AB5465" w:rsidRPr="00BA06AA" w:rsidRDefault="00AB5465" w:rsidP="00725E8F">
            <w:pPr>
              <w:rPr>
                <w:lang w:val="en-US"/>
              </w:rPr>
            </w:pPr>
            <w:r w:rsidRPr="00AD43CA">
              <w:rPr>
                <w:lang w:val="en-US"/>
              </w:rPr>
              <w:t>Team members appeared to feel free to disagree openly with each other's ideas</w:t>
            </w:r>
          </w:p>
        </w:tc>
        <w:tc>
          <w:tcPr>
            <w:tcW w:w="2682" w:type="dxa"/>
          </w:tcPr>
          <w:p w14:paraId="731E9192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66B49278" w14:textId="77777777" w:rsidTr="00725E8F">
        <w:tc>
          <w:tcPr>
            <w:tcW w:w="6374" w:type="dxa"/>
          </w:tcPr>
          <w:p w14:paraId="486B244E" w14:textId="77777777" w:rsidR="00AB5465" w:rsidRPr="00BA06AA" w:rsidRDefault="00AB5465" w:rsidP="00725E8F">
            <w:pPr>
              <w:rPr>
                <w:lang w:val="en-US"/>
              </w:rPr>
            </w:pPr>
            <w:r w:rsidRPr="00AD43CA">
              <w:rPr>
                <w:lang w:val="en-US"/>
              </w:rPr>
              <w:t>Team members sought out opportunities to work with others on problem solving</w:t>
            </w:r>
          </w:p>
        </w:tc>
        <w:tc>
          <w:tcPr>
            <w:tcW w:w="2682" w:type="dxa"/>
          </w:tcPr>
          <w:p w14:paraId="515C8DB1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327C7742" w14:textId="77777777" w:rsidTr="00725E8F">
        <w:tc>
          <w:tcPr>
            <w:tcW w:w="6374" w:type="dxa"/>
          </w:tcPr>
          <w:p w14:paraId="3863F743" w14:textId="77777777" w:rsidR="00AB5465" w:rsidRPr="00AD43CA" w:rsidRDefault="00AB5465" w:rsidP="00725E8F">
            <w:pPr>
              <w:rPr>
                <w:lang w:val="en-US"/>
              </w:rPr>
            </w:pPr>
            <w:r w:rsidRPr="00AD43CA">
              <w:rPr>
                <w:lang w:val="en-US"/>
              </w:rPr>
              <w:t>Team interactions were friendly</w:t>
            </w:r>
          </w:p>
        </w:tc>
        <w:tc>
          <w:tcPr>
            <w:tcW w:w="2682" w:type="dxa"/>
          </w:tcPr>
          <w:p w14:paraId="6E118DDE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4-level Likert scale</w:t>
            </w:r>
          </w:p>
        </w:tc>
      </w:tr>
      <w:tr w:rsidR="00AB5465" w14:paraId="53A6D90E" w14:textId="77777777" w:rsidTr="00725E8F">
        <w:tc>
          <w:tcPr>
            <w:tcW w:w="6374" w:type="dxa"/>
          </w:tcPr>
          <w:p w14:paraId="6BF7F152" w14:textId="77777777" w:rsidR="00AB5465" w:rsidRPr="00AD43CA" w:rsidRDefault="00AB5465" w:rsidP="00725E8F">
            <w:pPr>
              <w:rPr>
                <w:lang w:val="en-US"/>
              </w:rPr>
            </w:pPr>
            <w:r w:rsidRPr="00AD43CA">
              <w:rPr>
                <w:lang w:val="en-US"/>
              </w:rPr>
              <w:t>One new thing that you learned today</w:t>
            </w:r>
          </w:p>
        </w:tc>
        <w:tc>
          <w:tcPr>
            <w:tcW w:w="2682" w:type="dxa"/>
          </w:tcPr>
          <w:p w14:paraId="21F1C888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Open text, max 50 words</w:t>
            </w:r>
          </w:p>
        </w:tc>
      </w:tr>
      <w:tr w:rsidR="00AB5465" w14:paraId="5A5B4841" w14:textId="77777777" w:rsidTr="00725E8F">
        <w:tc>
          <w:tcPr>
            <w:tcW w:w="6374" w:type="dxa"/>
          </w:tcPr>
          <w:p w14:paraId="42E1CB26" w14:textId="77777777" w:rsidR="00AB5465" w:rsidRPr="00AD43CA" w:rsidRDefault="00AB5465" w:rsidP="00725E8F">
            <w:pPr>
              <w:rPr>
                <w:lang w:val="en-US"/>
              </w:rPr>
            </w:pPr>
            <w:r w:rsidRPr="00AD43CA">
              <w:rPr>
                <w:lang w:val="en-US"/>
              </w:rPr>
              <w:t>One new thing, either positive or negative, that you observed today about teamwork</w:t>
            </w:r>
          </w:p>
        </w:tc>
        <w:tc>
          <w:tcPr>
            <w:tcW w:w="2682" w:type="dxa"/>
          </w:tcPr>
          <w:p w14:paraId="6B3B3B35" w14:textId="77777777" w:rsidR="00AB5465" w:rsidRDefault="00AB5465" w:rsidP="00725E8F">
            <w:pPr>
              <w:rPr>
                <w:lang w:val="en-US"/>
              </w:rPr>
            </w:pPr>
            <w:r>
              <w:rPr>
                <w:lang w:val="en-US"/>
              </w:rPr>
              <w:t>Open text, max 50 words</w:t>
            </w:r>
          </w:p>
        </w:tc>
      </w:tr>
    </w:tbl>
    <w:p w14:paraId="7AEFC3F2" w14:textId="77777777" w:rsidR="00AB5465" w:rsidRDefault="00AB5465" w:rsidP="00AB5465">
      <w:pPr>
        <w:rPr>
          <w:lang w:val="en-US"/>
        </w:rPr>
      </w:pPr>
      <w:r>
        <w:rPr>
          <w:lang w:val="en-US"/>
        </w:rPr>
        <w:t xml:space="preserve"> </w:t>
      </w:r>
    </w:p>
    <w:p w14:paraId="66ACB7D1" w14:textId="366E78B4" w:rsidR="00AB5465" w:rsidRPr="00AB5465" w:rsidRDefault="00AB5465" w:rsidP="00AB5465">
      <w:pPr>
        <w:rPr>
          <w:noProof/>
        </w:rPr>
      </w:pPr>
      <w:r>
        <w:rPr>
          <w:lang w:val="en-US"/>
        </w:rPr>
        <w:t xml:space="preserve">Items 5–17 are adapted from </w:t>
      </w:r>
      <w:r>
        <w:fldChar w:fldCharType="begin"/>
      </w:r>
      <w:r>
        <w:instrText xml:space="preserve"> ADDIN EN.REFLIST </w:instrText>
      </w:r>
      <w:r>
        <w:fldChar w:fldCharType="separate"/>
      </w:r>
      <w:r w:rsidRPr="00AB5465">
        <w:rPr>
          <w:noProof/>
        </w:rPr>
        <w:t xml:space="preserve">Lyons KJ, Giordano C, Speakman E, Smith K, Horowitz JA: </w:t>
      </w:r>
      <w:r w:rsidRPr="00AB5465">
        <w:rPr>
          <w:b/>
          <w:noProof/>
        </w:rPr>
        <w:t>Jefferson Teamwork Observation Guide (JTOG): An Instrument to Observe Teamwork Behaviors</w:t>
      </w:r>
      <w:r w:rsidRPr="00AB5465">
        <w:rPr>
          <w:noProof/>
        </w:rPr>
        <w:t xml:space="preserve">. </w:t>
      </w:r>
      <w:r w:rsidRPr="00AB5465">
        <w:rPr>
          <w:i/>
          <w:noProof/>
        </w:rPr>
        <w:t xml:space="preserve">J Allied Health </w:t>
      </w:r>
      <w:r w:rsidRPr="00AB5465">
        <w:rPr>
          <w:noProof/>
        </w:rPr>
        <w:t xml:space="preserve">2016, </w:t>
      </w:r>
      <w:r w:rsidRPr="00AB5465">
        <w:rPr>
          <w:b/>
          <w:noProof/>
        </w:rPr>
        <w:t>45</w:t>
      </w:r>
      <w:r w:rsidRPr="00AB5465">
        <w:rPr>
          <w:noProof/>
        </w:rPr>
        <w:t>(1):49-53.</w:t>
      </w:r>
    </w:p>
    <w:p w14:paraId="486CA476" w14:textId="49B60363" w:rsidR="00E651BA" w:rsidRDefault="00AB5465">
      <w:r>
        <w:fldChar w:fldCharType="end"/>
      </w:r>
    </w:p>
    <w:sectPr w:rsidR="00E651BA" w:rsidSect="006A11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edical Education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0rr0zvzp9w2we9ff45tarupvtssrff2zv0&quot;&gt;PCOS-for_version_8-Saved-ConvertedE3.3&lt;record-ids&gt;&lt;item&gt;5515&lt;/item&gt;&lt;/record-ids&gt;&lt;/item&gt;&lt;/Libraries&gt;"/>
  </w:docVars>
  <w:rsids>
    <w:rsidRoot w:val="00AB5465"/>
    <w:rsid w:val="000029A7"/>
    <w:rsid w:val="00002D54"/>
    <w:rsid w:val="000104B2"/>
    <w:rsid w:val="00017643"/>
    <w:rsid w:val="000220AA"/>
    <w:rsid w:val="00022A3A"/>
    <w:rsid w:val="0003242B"/>
    <w:rsid w:val="0004228B"/>
    <w:rsid w:val="00043DD2"/>
    <w:rsid w:val="00055219"/>
    <w:rsid w:val="00064968"/>
    <w:rsid w:val="00072D99"/>
    <w:rsid w:val="00080B3E"/>
    <w:rsid w:val="00082EBF"/>
    <w:rsid w:val="000A6ED8"/>
    <w:rsid w:val="000B0147"/>
    <w:rsid w:val="000B09AD"/>
    <w:rsid w:val="000B5697"/>
    <w:rsid w:val="000C5D35"/>
    <w:rsid w:val="000C5E6A"/>
    <w:rsid w:val="000D2730"/>
    <w:rsid w:val="000F4D83"/>
    <w:rsid w:val="00101B58"/>
    <w:rsid w:val="00102A9A"/>
    <w:rsid w:val="00114E64"/>
    <w:rsid w:val="00123297"/>
    <w:rsid w:val="0014421F"/>
    <w:rsid w:val="00156ECF"/>
    <w:rsid w:val="00160E89"/>
    <w:rsid w:val="00172D4B"/>
    <w:rsid w:val="00176054"/>
    <w:rsid w:val="001804C0"/>
    <w:rsid w:val="001833D5"/>
    <w:rsid w:val="00185F86"/>
    <w:rsid w:val="00191C60"/>
    <w:rsid w:val="001961A9"/>
    <w:rsid w:val="001B0E8E"/>
    <w:rsid w:val="001B35D8"/>
    <w:rsid w:val="001B722A"/>
    <w:rsid w:val="001D5C2F"/>
    <w:rsid w:val="001D6A98"/>
    <w:rsid w:val="001F63FA"/>
    <w:rsid w:val="00200EA7"/>
    <w:rsid w:val="00207102"/>
    <w:rsid w:val="002074BF"/>
    <w:rsid w:val="00207D9A"/>
    <w:rsid w:val="00210D5B"/>
    <w:rsid w:val="00217B3D"/>
    <w:rsid w:val="002254D2"/>
    <w:rsid w:val="00226EB5"/>
    <w:rsid w:val="00236ABC"/>
    <w:rsid w:val="0024132C"/>
    <w:rsid w:val="00243354"/>
    <w:rsid w:val="00247271"/>
    <w:rsid w:val="002516E9"/>
    <w:rsid w:val="00252969"/>
    <w:rsid w:val="002627BB"/>
    <w:rsid w:val="00266602"/>
    <w:rsid w:val="00280B7C"/>
    <w:rsid w:val="00281E57"/>
    <w:rsid w:val="00285C6E"/>
    <w:rsid w:val="00287AB5"/>
    <w:rsid w:val="00293F1A"/>
    <w:rsid w:val="00295132"/>
    <w:rsid w:val="002A2F22"/>
    <w:rsid w:val="002A575B"/>
    <w:rsid w:val="002A5ACE"/>
    <w:rsid w:val="002B1C9C"/>
    <w:rsid w:val="002D12AF"/>
    <w:rsid w:val="002D25E7"/>
    <w:rsid w:val="002E1DBC"/>
    <w:rsid w:val="002E33F8"/>
    <w:rsid w:val="002E4389"/>
    <w:rsid w:val="002F38F2"/>
    <w:rsid w:val="002F70F9"/>
    <w:rsid w:val="00300C80"/>
    <w:rsid w:val="003042D5"/>
    <w:rsid w:val="00304556"/>
    <w:rsid w:val="00307F91"/>
    <w:rsid w:val="0032140E"/>
    <w:rsid w:val="003228FE"/>
    <w:rsid w:val="003268BD"/>
    <w:rsid w:val="003314C5"/>
    <w:rsid w:val="00335C4E"/>
    <w:rsid w:val="0034530F"/>
    <w:rsid w:val="0035701A"/>
    <w:rsid w:val="00364A91"/>
    <w:rsid w:val="00365933"/>
    <w:rsid w:val="00392800"/>
    <w:rsid w:val="0039348C"/>
    <w:rsid w:val="00397DDC"/>
    <w:rsid w:val="003A0D02"/>
    <w:rsid w:val="003A6836"/>
    <w:rsid w:val="003A6D54"/>
    <w:rsid w:val="003B4AE6"/>
    <w:rsid w:val="003C5602"/>
    <w:rsid w:val="003D0EEE"/>
    <w:rsid w:val="003D3214"/>
    <w:rsid w:val="003D3EEA"/>
    <w:rsid w:val="003D6587"/>
    <w:rsid w:val="003F16C4"/>
    <w:rsid w:val="003F3275"/>
    <w:rsid w:val="003F6968"/>
    <w:rsid w:val="00400727"/>
    <w:rsid w:val="004063F1"/>
    <w:rsid w:val="00406793"/>
    <w:rsid w:val="0042006C"/>
    <w:rsid w:val="004230A7"/>
    <w:rsid w:val="00426D96"/>
    <w:rsid w:val="004326EE"/>
    <w:rsid w:val="00436419"/>
    <w:rsid w:val="004439B0"/>
    <w:rsid w:val="00465E08"/>
    <w:rsid w:val="00467721"/>
    <w:rsid w:val="004803E0"/>
    <w:rsid w:val="00480F88"/>
    <w:rsid w:val="00482DEB"/>
    <w:rsid w:val="00487F28"/>
    <w:rsid w:val="004962F0"/>
    <w:rsid w:val="004977BD"/>
    <w:rsid w:val="004A0650"/>
    <w:rsid w:val="004A5855"/>
    <w:rsid w:val="004A6DA6"/>
    <w:rsid w:val="004A7CB0"/>
    <w:rsid w:val="004C35AC"/>
    <w:rsid w:val="004E37BF"/>
    <w:rsid w:val="004E54D1"/>
    <w:rsid w:val="004F435F"/>
    <w:rsid w:val="004F4F50"/>
    <w:rsid w:val="004F7843"/>
    <w:rsid w:val="00503555"/>
    <w:rsid w:val="00511E55"/>
    <w:rsid w:val="0051285A"/>
    <w:rsid w:val="00515F7B"/>
    <w:rsid w:val="00516D2D"/>
    <w:rsid w:val="00520760"/>
    <w:rsid w:val="00530529"/>
    <w:rsid w:val="00533FE2"/>
    <w:rsid w:val="00534BC2"/>
    <w:rsid w:val="00535A55"/>
    <w:rsid w:val="00543DE4"/>
    <w:rsid w:val="00544784"/>
    <w:rsid w:val="005470D3"/>
    <w:rsid w:val="00550939"/>
    <w:rsid w:val="0055424E"/>
    <w:rsid w:val="00555DCB"/>
    <w:rsid w:val="005675A0"/>
    <w:rsid w:val="005757D6"/>
    <w:rsid w:val="005804AC"/>
    <w:rsid w:val="005924B8"/>
    <w:rsid w:val="005A3EB8"/>
    <w:rsid w:val="005A4D60"/>
    <w:rsid w:val="005B1119"/>
    <w:rsid w:val="005B2A30"/>
    <w:rsid w:val="005C1F5E"/>
    <w:rsid w:val="005C6D3D"/>
    <w:rsid w:val="005E131D"/>
    <w:rsid w:val="005E3393"/>
    <w:rsid w:val="00614C22"/>
    <w:rsid w:val="006209D2"/>
    <w:rsid w:val="00624BF5"/>
    <w:rsid w:val="0063254C"/>
    <w:rsid w:val="0064002D"/>
    <w:rsid w:val="006606DF"/>
    <w:rsid w:val="0067465A"/>
    <w:rsid w:val="00674843"/>
    <w:rsid w:val="006765E9"/>
    <w:rsid w:val="00692DE2"/>
    <w:rsid w:val="006A0B8E"/>
    <w:rsid w:val="006A11C6"/>
    <w:rsid w:val="006A7F84"/>
    <w:rsid w:val="006B531F"/>
    <w:rsid w:val="006C182B"/>
    <w:rsid w:val="006C3457"/>
    <w:rsid w:val="006C633D"/>
    <w:rsid w:val="006D5CDC"/>
    <w:rsid w:val="006D65F5"/>
    <w:rsid w:val="006D6CAD"/>
    <w:rsid w:val="006E0375"/>
    <w:rsid w:val="006E2752"/>
    <w:rsid w:val="007077D2"/>
    <w:rsid w:val="007143DC"/>
    <w:rsid w:val="007144A8"/>
    <w:rsid w:val="00732280"/>
    <w:rsid w:val="00734A4D"/>
    <w:rsid w:val="00744389"/>
    <w:rsid w:val="00751402"/>
    <w:rsid w:val="007566CD"/>
    <w:rsid w:val="00764D2B"/>
    <w:rsid w:val="00772096"/>
    <w:rsid w:val="0078279E"/>
    <w:rsid w:val="007839F9"/>
    <w:rsid w:val="0079070D"/>
    <w:rsid w:val="0079329D"/>
    <w:rsid w:val="00793C47"/>
    <w:rsid w:val="007973C3"/>
    <w:rsid w:val="007A2CA3"/>
    <w:rsid w:val="007A39BC"/>
    <w:rsid w:val="007A789E"/>
    <w:rsid w:val="007B6624"/>
    <w:rsid w:val="007E48AF"/>
    <w:rsid w:val="007E4E0D"/>
    <w:rsid w:val="007E6A89"/>
    <w:rsid w:val="00806BD4"/>
    <w:rsid w:val="008173F4"/>
    <w:rsid w:val="00822700"/>
    <w:rsid w:val="00823149"/>
    <w:rsid w:val="00824198"/>
    <w:rsid w:val="00824441"/>
    <w:rsid w:val="00834F6A"/>
    <w:rsid w:val="008465BE"/>
    <w:rsid w:val="00847657"/>
    <w:rsid w:val="00850AFC"/>
    <w:rsid w:val="00872EF4"/>
    <w:rsid w:val="00875BE0"/>
    <w:rsid w:val="00880C9E"/>
    <w:rsid w:val="00890884"/>
    <w:rsid w:val="008A24EC"/>
    <w:rsid w:val="008B5D82"/>
    <w:rsid w:val="008C2E31"/>
    <w:rsid w:val="008D5570"/>
    <w:rsid w:val="00905BAA"/>
    <w:rsid w:val="00907EF7"/>
    <w:rsid w:val="009231A7"/>
    <w:rsid w:val="00924F03"/>
    <w:rsid w:val="00940810"/>
    <w:rsid w:val="00941372"/>
    <w:rsid w:val="00953997"/>
    <w:rsid w:val="00957AFD"/>
    <w:rsid w:val="0096426D"/>
    <w:rsid w:val="009645A6"/>
    <w:rsid w:val="00967418"/>
    <w:rsid w:val="00972EA5"/>
    <w:rsid w:val="00981B2A"/>
    <w:rsid w:val="00982178"/>
    <w:rsid w:val="00982D7A"/>
    <w:rsid w:val="009866D8"/>
    <w:rsid w:val="00986BF4"/>
    <w:rsid w:val="009908BF"/>
    <w:rsid w:val="009A060E"/>
    <w:rsid w:val="009B1112"/>
    <w:rsid w:val="009C2384"/>
    <w:rsid w:val="009C4E51"/>
    <w:rsid w:val="009D2FB5"/>
    <w:rsid w:val="009D439E"/>
    <w:rsid w:val="009E3584"/>
    <w:rsid w:val="009F22CE"/>
    <w:rsid w:val="009F30A4"/>
    <w:rsid w:val="009F5837"/>
    <w:rsid w:val="00A0049C"/>
    <w:rsid w:val="00A0645E"/>
    <w:rsid w:val="00A07ECA"/>
    <w:rsid w:val="00A202B5"/>
    <w:rsid w:val="00A43487"/>
    <w:rsid w:val="00A469A6"/>
    <w:rsid w:val="00A523E9"/>
    <w:rsid w:val="00A62E28"/>
    <w:rsid w:val="00A8089B"/>
    <w:rsid w:val="00A84070"/>
    <w:rsid w:val="00AA6F8A"/>
    <w:rsid w:val="00AA72A2"/>
    <w:rsid w:val="00AB5465"/>
    <w:rsid w:val="00AB5751"/>
    <w:rsid w:val="00AB6875"/>
    <w:rsid w:val="00AD6C5C"/>
    <w:rsid w:val="00AF16ED"/>
    <w:rsid w:val="00AF5B81"/>
    <w:rsid w:val="00AF63D4"/>
    <w:rsid w:val="00AF75FF"/>
    <w:rsid w:val="00B13368"/>
    <w:rsid w:val="00B16C1C"/>
    <w:rsid w:val="00B23ED6"/>
    <w:rsid w:val="00B25C0E"/>
    <w:rsid w:val="00B37FE6"/>
    <w:rsid w:val="00B43819"/>
    <w:rsid w:val="00B4547C"/>
    <w:rsid w:val="00B45564"/>
    <w:rsid w:val="00B6000B"/>
    <w:rsid w:val="00B820BD"/>
    <w:rsid w:val="00B863AC"/>
    <w:rsid w:val="00B90F1F"/>
    <w:rsid w:val="00B91051"/>
    <w:rsid w:val="00B91EC4"/>
    <w:rsid w:val="00BC2825"/>
    <w:rsid w:val="00BC380B"/>
    <w:rsid w:val="00BC3AE8"/>
    <w:rsid w:val="00BD43DE"/>
    <w:rsid w:val="00BF2F1A"/>
    <w:rsid w:val="00BF72B0"/>
    <w:rsid w:val="00C0049B"/>
    <w:rsid w:val="00C032F2"/>
    <w:rsid w:val="00C1631A"/>
    <w:rsid w:val="00C17881"/>
    <w:rsid w:val="00C3568C"/>
    <w:rsid w:val="00C36B37"/>
    <w:rsid w:val="00C37A6F"/>
    <w:rsid w:val="00C37DBC"/>
    <w:rsid w:val="00C4521D"/>
    <w:rsid w:val="00C47044"/>
    <w:rsid w:val="00C679CF"/>
    <w:rsid w:val="00C70394"/>
    <w:rsid w:val="00C72659"/>
    <w:rsid w:val="00C74067"/>
    <w:rsid w:val="00C82D76"/>
    <w:rsid w:val="00C93491"/>
    <w:rsid w:val="00C9392A"/>
    <w:rsid w:val="00CA32F6"/>
    <w:rsid w:val="00CA604F"/>
    <w:rsid w:val="00CC123E"/>
    <w:rsid w:val="00CD31CA"/>
    <w:rsid w:val="00CE0309"/>
    <w:rsid w:val="00CF2CA9"/>
    <w:rsid w:val="00CF6D32"/>
    <w:rsid w:val="00D057D5"/>
    <w:rsid w:val="00D070C8"/>
    <w:rsid w:val="00D3126F"/>
    <w:rsid w:val="00D335D5"/>
    <w:rsid w:val="00D377C2"/>
    <w:rsid w:val="00D44B21"/>
    <w:rsid w:val="00D52BD8"/>
    <w:rsid w:val="00D5310E"/>
    <w:rsid w:val="00D60FC2"/>
    <w:rsid w:val="00D669F1"/>
    <w:rsid w:val="00D70309"/>
    <w:rsid w:val="00D743C9"/>
    <w:rsid w:val="00D800F6"/>
    <w:rsid w:val="00D857E2"/>
    <w:rsid w:val="00D9255D"/>
    <w:rsid w:val="00D93CD4"/>
    <w:rsid w:val="00D97078"/>
    <w:rsid w:val="00DA1D4B"/>
    <w:rsid w:val="00DB0554"/>
    <w:rsid w:val="00DC4BD0"/>
    <w:rsid w:val="00DC4D24"/>
    <w:rsid w:val="00DC523A"/>
    <w:rsid w:val="00DE2BBD"/>
    <w:rsid w:val="00DE30D9"/>
    <w:rsid w:val="00DF3191"/>
    <w:rsid w:val="00E052FE"/>
    <w:rsid w:val="00E05697"/>
    <w:rsid w:val="00E211D9"/>
    <w:rsid w:val="00E2531E"/>
    <w:rsid w:val="00E405B8"/>
    <w:rsid w:val="00E47583"/>
    <w:rsid w:val="00E52ED1"/>
    <w:rsid w:val="00E5446B"/>
    <w:rsid w:val="00E62818"/>
    <w:rsid w:val="00E64CD1"/>
    <w:rsid w:val="00E651BA"/>
    <w:rsid w:val="00E94399"/>
    <w:rsid w:val="00EA5BBA"/>
    <w:rsid w:val="00EB6E6C"/>
    <w:rsid w:val="00EC1C2D"/>
    <w:rsid w:val="00EC3556"/>
    <w:rsid w:val="00ED28C0"/>
    <w:rsid w:val="00ED425A"/>
    <w:rsid w:val="00EE2052"/>
    <w:rsid w:val="00EF351D"/>
    <w:rsid w:val="00EF38C0"/>
    <w:rsid w:val="00F029AD"/>
    <w:rsid w:val="00F1460B"/>
    <w:rsid w:val="00F22F97"/>
    <w:rsid w:val="00F30087"/>
    <w:rsid w:val="00F31713"/>
    <w:rsid w:val="00F4027E"/>
    <w:rsid w:val="00F43EF1"/>
    <w:rsid w:val="00F623DA"/>
    <w:rsid w:val="00F62DCB"/>
    <w:rsid w:val="00F74406"/>
    <w:rsid w:val="00F96CAE"/>
    <w:rsid w:val="00FA6AA7"/>
    <w:rsid w:val="00FB065F"/>
    <w:rsid w:val="00FC2A57"/>
    <w:rsid w:val="00FC2D3A"/>
    <w:rsid w:val="00FC694A"/>
    <w:rsid w:val="00FD3268"/>
    <w:rsid w:val="00FD3707"/>
    <w:rsid w:val="00FE02E4"/>
    <w:rsid w:val="00FE4C19"/>
    <w:rsid w:val="00FF18EF"/>
    <w:rsid w:val="00FF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E72681"/>
  <w15:chartTrackingRefBased/>
  <w15:docId w15:val="{2CCFA0B5-F0B7-9A49-B685-650D041A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465"/>
    <w:rPr>
      <w:kern w:val="0"/>
      <w:lang w:val="en-GB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B54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AB5465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GB"/>
      <w14:ligatures w14:val="none"/>
    </w:rPr>
  </w:style>
  <w:style w:type="table" w:styleId="Tabellrutenett">
    <w:name w:val="Table Grid"/>
    <w:basedOn w:val="Vanligtabell"/>
    <w:uiPriority w:val="39"/>
    <w:rsid w:val="00AB5465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AB5465"/>
    <w:pPr>
      <w:jc w:val="center"/>
    </w:pPr>
    <w:rPr>
      <w:rFonts w:ascii="Aptos" w:hAnsi="Aptos"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B5465"/>
    <w:rPr>
      <w:rFonts w:ascii="Aptos" w:hAnsi="Aptos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AB5465"/>
    <w:rPr>
      <w:rFonts w:ascii="Aptos" w:hAnsi="Aptos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B5465"/>
    <w:rPr>
      <w:rFonts w:ascii="Aptos" w:hAnsi="Aptos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 Fedorcsák</dc:creator>
  <cp:keywords/>
  <dc:description/>
  <cp:lastModifiedBy>Peter Zoltan Fedorcsak</cp:lastModifiedBy>
  <cp:revision>1</cp:revision>
  <dcterms:created xsi:type="dcterms:W3CDTF">2024-08-16T12:31:00Z</dcterms:created>
  <dcterms:modified xsi:type="dcterms:W3CDTF">2024-08-16T12:37:00Z</dcterms:modified>
</cp:coreProperties>
</file>